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F3F" w:rsidRPr="00B045CF" w:rsidRDefault="00C93F3F" w:rsidP="00C93F3F">
      <w:pPr>
        <w:spacing w:line="360" w:lineRule="auto"/>
        <w:jc w:val="both"/>
        <w:rPr>
          <w:sz w:val="24"/>
          <w:szCs w:val="24"/>
          <w:lang w:val="en-US"/>
        </w:rPr>
      </w:pPr>
      <w:r w:rsidRPr="00B045CF">
        <w:rPr>
          <w:b/>
          <w:sz w:val="24"/>
          <w:szCs w:val="24"/>
          <w:lang w:val="en-US"/>
        </w:rPr>
        <w:t>Table S</w:t>
      </w:r>
      <w:r w:rsidR="0003569B">
        <w:rPr>
          <w:b/>
          <w:sz w:val="24"/>
          <w:szCs w:val="24"/>
          <w:lang w:val="en-US"/>
        </w:rPr>
        <w:t>2</w:t>
      </w:r>
      <w:r w:rsidRPr="00B045CF">
        <w:rPr>
          <w:b/>
          <w:sz w:val="24"/>
          <w:szCs w:val="24"/>
          <w:lang w:val="en-US"/>
        </w:rPr>
        <w:t>.</w:t>
      </w:r>
      <w:r w:rsidRPr="00B045CF">
        <w:rPr>
          <w:sz w:val="24"/>
          <w:szCs w:val="24"/>
          <w:lang w:val="en-US"/>
        </w:rPr>
        <w:t xml:space="preserve"> Primers used for quantitative PCR (qPCR)</w:t>
      </w:r>
    </w:p>
    <w:p w:rsidR="00C93F3F" w:rsidRPr="00F74718" w:rsidRDefault="00C93F3F" w:rsidP="00C93F3F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3544"/>
        <w:gridCol w:w="1559"/>
      </w:tblGrid>
      <w:tr w:rsidR="00C93F3F" w:rsidRPr="00FF0B9D" w:rsidTr="00722889"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090CD4"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090CD4">
              <w:rPr>
                <w:rFonts w:ascii="Arial" w:hAnsi="Arial" w:cs="Arial"/>
                <w:b/>
                <w:lang w:val="en-US"/>
              </w:rPr>
              <w:t>Name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090CD4">
              <w:rPr>
                <w:rFonts w:ascii="Arial" w:hAnsi="Arial" w:cs="Arial"/>
                <w:b/>
                <w:lang w:val="en-US"/>
              </w:rPr>
              <w:t>Sequence (5’→3’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090CD4">
              <w:rPr>
                <w:rFonts w:ascii="Arial" w:hAnsi="Arial" w:cs="Arial"/>
                <w:b/>
                <w:lang w:val="en-US"/>
              </w:rPr>
              <w:t>Chromosome location</w:t>
            </w:r>
          </w:p>
        </w:tc>
      </w:tr>
      <w:tr w:rsidR="00C93F3F" w:rsidRPr="00FF17EE" w:rsidTr="00722889">
        <w:trPr>
          <w:trHeight w:val="298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</w:rPr>
            </w:pPr>
            <w:r w:rsidRPr="00090CD4">
              <w:rPr>
                <w:rFonts w:ascii="Arial" w:hAnsi="Arial" w:cs="Arial"/>
              </w:rPr>
              <w:t>SRA</w:t>
            </w: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b/>
              </w:rPr>
            </w:pPr>
            <w:r w:rsidRPr="00090CD4">
              <w:rPr>
                <w:rFonts w:ascii="Arial" w:hAnsi="Arial" w:cs="Arial"/>
              </w:rPr>
              <w:t>Q-SRA L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AGCCCGTCAAGAAGGTTT (18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?</w:t>
            </w:r>
          </w:p>
        </w:tc>
      </w:tr>
      <w:tr w:rsidR="00C93F3F" w:rsidRPr="00FF17EE" w:rsidTr="00722889">
        <w:trPr>
          <w:trHeight w:val="393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</w:rPr>
            </w:pPr>
            <w:r w:rsidRPr="00090CD4">
              <w:rPr>
                <w:rFonts w:ascii="Arial" w:hAnsi="Arial" w:cs="Arial"/>
              </w:rPr>
              <w:t>Q-SRA R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GCTGAGATGTTGCTGTGG (18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C93F3F" w:rsidRPr="00FF17EE" w:rsidTr="00722889">
        <w:trPr>
          <w:trHeight w:val="759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Triosephosphate isomerase TIM Tb927.11.5520</w:t>
            </w: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Q-TIM L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AGTTGTCATCGCCTACGAAC (20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XI</w:t>
            </w:r>
          </w:p>
        </w:tc>
      </w:tr>
      <w:tr w:rsidR="00C93F3F" w:rsidRPr="00FF17EE" w:rsidTr="00722889">
        <w:trPr>
          <w:trHeight w:val="343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Q-TIM R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AGAACCGCCGTAAAGAATG (19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C93F3F" w:rsidRPr="00FF17EE" w:rsidTr="00722889">
        <w:trPr>
          <w:trHeight w:val="759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Glucose-6-phosphate isomerase PGI Tb927.1.3830</w:t>
            </w: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PGI L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TAAACATTGGCATCGGAG (18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I</w:t>
            </w:r>
          </w:p>
        </w:tc>
      </w:tr>
      <w:tr w:rsidR="00C93F3F" w:rsidRPr="00FF17EE" w:rsidTr="00722889">
        <w:trPr>
          <w:trHeight w:val="377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PGI R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TGCAAGAAGCAGAGGAAC (18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C93F3F" w:rsidRPr="00FF17EE" w:rsidTr="00722889">
        <w:trPr>
          <w:trHeight w:val="263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α-Tubulin Tb927.1.2400</w:t>
            </w: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TUB L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ACAAGACGATTGGCGTTGAG (20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I</w:t>
            </w:r>
          </w:p>
        </w:tc>
      </w:tr>
      <w:tr w:rsidR="00C93F3F" w:rsidRPr="00FF17EE" w:rsidTr="00722889">
        <w:trPr>
          <w:trHeight w:val="351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TUB R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CTGAAGACCAGTGCAG (16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C93F3F" w:rsidRPr="00FF17EE" w:rsidTr="00722889">
        <w:trPr>
          <w:trHeight w:val="671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Trypanothione synthetase Tb927.2.4370</w:t>
            </w: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TS L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GTTATATGAGGCCAAAGGGC (20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II</w:t>
            </w:r>
          </w:p>
        </w:tc>
      </w:tr>
      <w:tr w:rsidR="00C93F3F" w:rsidRPr="00FF17EE" w:rsidTr="00722889">
        <w:trPr>
          <w:trHeight w:val="357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TS R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AGGAAAGGCTTCTCTGGTTG (20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C93F3F" w:rsidRPr="00FF17EE" w:rsidTr="00722889">
        <w:trPr>
          <w:trHeight w:val="541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</w:rPr>
            </w:pPr>
            <w:r w:rsidRPr="00090CD4">
              <w:rPr>
                <w:rFonts w:ascii="Arial" w:hAnsi="Arial" w:cs="Arial"/>
              </w:rPr>
              <w:t>Paraflagellar rod protein PFR1 Tb927.3.4290</w:t>
            </w: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b/>
              </w:rPr>
            </w:pPr>
            <w:r w:rsidRPr="00090CD4">
              <w:rPr>
                <w:rFonts w:ascii="Arial" w:hAnsi="Arial" w:cs="Arial"/>
              </w:rPr>
              <w:t>PFR1 L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CGGTGTGAGACAGATCTGAA (20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III</w:t>
            </w:r>
          </w:p>
        </w:tc>
      </w:tr>
      <w:tr w:rsidR="00C93F3F" w:rsidRPr="00FF17EE" w:rsidTr="00722889">
        <w:trPr>
          <w:trHeight w:val="328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</w:rPr>
            </w:pPr>
            <w:r w:rsidRPr="00090CD4">
              <w:rPr>
                <w:rFonts w:ascii="Arial" w:hAnsi="Arial" w:cs="Arial"/>
              </w:rPr>
              <w:t>PFR1 R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AAGAGAACCCAACGTGAGG (19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C93F3F" w:rsidRPr="00FF17EE" w:rsidTr="00722889">
        <w:trPr>
          <w:trHeight w:val="617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DNA topoisomerase IB, large subunit Tb927.4.1330</w:t>
            </w: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TOPO L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eastAsia="Calibri" w:hAnsi="Arial" w:cs="Arial"/>
                <w:color w:val="000000"/>
                <w:lang w:val="en-US"/>
              </w:rPr>
              <w:t>CGGAGCCGTATAAATGGTGT</w:t>
            </w:r>
            <w:r w:rsidRPr="00090CD4">
              <w:rPr>
                <w:rFonts w:ascii="Arial" w:hAnsi="Arial" w:cs="Arial"/>
                <w:lang w:val="en-US"/>
              </w:rPr>
              <w:t xml:space="preserve"> (20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IV</w:t>
            </w:r>
          </w:p>
        </w:tc>
      </w:tr>
      <w:tr w:rsidR="00C93F3F" w:rsidRPr="00FF17EE" w:rsidTr="00722889">
        <w:trPr>
          <w:trHeight w:val="187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TOPO R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 w:rsidRPr="00090CD4">
              <w:rPr>
                <w:rFonts w:ascii="Arial" w:eastAsia="Calibri" w:hAnsi="Arial" w:cs="Arial"/>
                <w:color w:val="000000"/>
                <w:lang w:val="en-US"/>
              </w:rPr>
              <w:t>CGTTTCTTCAGTTTCCCTCG</w:t>
            </w:r>
            <w:r w:rsidRPr="00090CD4">
              <w:rPr>
                <w:rFonts w:ascii="Arial" w:hAnsi="Arial" w:cs="Arial"/>
                <w:lang w:val="en-US"/>
              </w:rPr>
              <w:t xml:space="preserve"> (20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C93F3F" w:rsidRPr="00FF17EE" w:rsidTr="00722889">
        <w:trPr>
          <w:trHeight w:val="759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Ribosomal RNA processing protein 6 RRP6 Tb927.4.1630</w:t>
            </w: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RRP6 L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eastAsia="Calibri" w:hAnsi="Arial" w:cs="Arial"/>
                <w:color w:val="000000"/>
                <w:lang w:val="en-US"/>
              </w:rPr>
              <w:t>ACTAACAGACCCTCAGCGAG</w:t>
            </w:r>
            <w:r w:rsidRPr="00090CD4">
              <w:rPr>
                <w:rFonts w:ascii="Arial" w:hAnsi="Arial" w:cs="Arial"/>
                <w:lang w:val="en-US"/>
              </w:rPr>
              <w:t xml:space="preserve"> (20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IV</w:t>
            </w:r>
          </w:p>
        </w:tc>
      </w:tr>
      <w:tr w:rsidR="00C93F3F" w:rsidRPr="00FF17EE" w:rsidTr="00722889">
        <w:trPr>
          <w:trHeight w:val="364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RRP6 R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 w:rsidRPr="00090CD4">
              <w:rPr>
                <w:rFonts w:ascii="Arial" w:eastAsia="Calibri" w:hAnsi="Arial" w:cs="Arial"/>
                <w:color w:val="000000"/>
                <w:lang w:val="en-US"/>
              </w:rPr>
              <w:t>TCTGATCCAAACTTCACGG</w:t>
            </w:r>
            <w:r w:rsidRPr="00090CD4">
              <w:rPr>
                <w:rFonts w:ascii="Arial" w:hAnsi="Arial" w:cs="Arial"/>
                <w:lang w:val="en-US"/>
              </w:rPr>
              <w:t xml:space="preserve"> (19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C93F3F" w:rsidRPr="00FF17EE" w:rsidTr="00722889">
        <w:trPr>
          <w:trHeight w:val="364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Lysosomal membrane protein P67 Tb927.5.1810</w:t>
            </w: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P67 L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GGCTGATGCGTTACAACAAC (20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V</w:t>
            </w:r>
          </w:p>
        </w:tc>
      </w:tr>
      <w:tr w:rsidR="00C93F3F" w:rsidRPr="00FF17EE" w:rsidTr="00722889">
        <w:trPr>
          <w:trHeight w:val="364"/>
        </w:trPr>
        <w:tc>
          <w:tcPr>
            <w:tcW w:w="2660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P67 R</w:t>
            </w:r>
          </w:p>
        </w:tc>
        <w:tc>
          <w:tcPr>
            <w:tcW w:w="3544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90CD4">
              <w:rPr>
                <w:rFonts w:ascii="Arial" w:hAnsi="Arial" w:cs="Arial"/>
                <w:lang w:val="en-US"/>
              </w:rPr>
              <w:t>CGCCACAACAGCAATGAT (18)</w:t>
            </w:r>
          </w:p>
        </w:tc>
        <w:tc>
          <w:tcPr>
            <w:tcW w:w="1559" w:type="dxa"/>
            <w:shd w:val="clear" w:color="auto" w:fill="auto"/>
          </w:tcPr>
          <w:p w:rsidR="00C93F3F" w:rsidRPr="00090CD4" w:rsidRDefault="00C93F3F" w:rsidP="007228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</w:tbl>
    <w:p w:rsidR="0091336C" w:rsidRPr="0003569B" w:rsidRDefault="0091336C" w:rsidP="00D92F67">
      <w:pPr>
        <w:spacing w:line="360" w:lineRule="auto"/>
        <w:jc w:val="both"/>
        <w:rPr>
          <w:sz w:val="24"/>
          <w:szCs w:val="24"/>
        </w:rPr>
      </w:pPr>
      <w:bookmarkStart w:id="0" w:name="_GoBack"/>
      <w:bookmarkEnd w:id="0"/>
    </w:p>
    <w:sectPr w:rsidR="0091336C" w:rsidRPr="0003569B" w:rsidSect="00972AF9">
      <w:footerReference w:type="default" r:id="rId6"/>
      <w:pgSz w:w="11907" w:h="16839" w:code="9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1470" w:rsidRDefault="0003569B">
      <w:pPr>
        <w:spacing w:line="240" w:lineRule="auto"/>
      </w:pPr>
      <w:r>
        <w:separator/>
      </w:r>
    </w:p>
  </w:endnote>
  <w:endnote w:type="continuationSeparator" w:id="0">
    <w:p w:rsidR="00831470" w:rsidRDefault="000356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64691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2946" w:rsidRDefault="00C93F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2F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2946" w:rsidRDefault="00D92F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1470" w:rsidRDefault="0003569B">
      <w:pPr>
        <w:spacing w:line="240" w:lineRule="auto"/>
      </w:pPr>
      <w:r>
        <w:separator/>
      </w:r>
    </w:p>
  </w:footnote>
  <w:footnote w:type="continuationSeparator" w:id="0">
    <w:p w:rsidR="00831470" w:rsidRDefault="000356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F3F"/>
    <w:rsid w:val="0003569B"/>
    <w:rsid w:val="00831470"/>
    <w:rsid w:val="0091336C"/>
    <w:rsid w:val="00C93F3F"/>
    <w:rsid w:val="00D9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3E7882-0B19-4AFA-AE8E-A61A43589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F3F"/>
    <w:pPr>
      <w:spacing w:after="0" w:line="480" w:lineRule="auto"/>
    </w:pPr>
    <w:rPr>
      <w:rFonts w:ascii="Times New Roman" w:eastAsia="Times New Roman" w:hAnsi="Times New Roman" w:cs="Times New Roman"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3F3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F3F"/>
    <w:rPr>
      <w:rFonts w:ascii="Times New Roman" w:eastAsia="Times New Roman" w:hAnsi="Times New Roman" w:cs="Times New Roman"/>
      <w:snapToGrid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F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F3F"/>
    <w:rPr>
      <w:rFonts w:ascii="Tahoma" w:eastAsia="Times New Roman" w:hAnsi="Tahoma" w:cs="Tahoma"/>
      <w:snapToGrid w:val="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93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 Gibson</dc:creator>
  <cp:lastModifiedBy>WC Gibson</cp:lastModifiedBy>
  <cp:revision>2</cp:revision>
  <dcterms:created xsi:type="dcterms:W3CDTF">2015-02-09T14:43:00Z</dcterms:created>
  <dcterms:modified xsi:type="dcterms:W3CDTF">2015-02-09T14:43:00Z</dcterms:modified>
</cp:coreProperties>
</file>